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2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"/>
        <w:gridCol w:w="1025"/>
        <w:gridCol w:w="659"/>
        <w:gridCol w:w="614"/>
        <w:gridCol w:w="411"/>
        <w:gridCol w:w="578"/>
        <w:gridCol w:w="413"/>
        <w:gridCol w:w="1609"/>
        <w:gridCol w:w="1216"/>
        <w:gridCol w:w="1425"/>
        <w:gridCol w:w="859"/>
      </w:tblGrid>
      <w:tr w14:paraId="3DD96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457" w:type="dxa"/>
            <w:vMerge w:val="restart"/>
            <w:vAlign w:val="center"/>
          </w:tcPr>
          <w:p w14:paraId="5F5F4B41">
            <w:pPr>
              <w:jc w:val="center"/>
              <w:rPr>
                <w:rFonts w:hint="default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序号</w:t>
            </w:r>
          </w:p>
        </w:tc>
        <w:tc>
          <w:tcPr>
            <w:tcW w:w="1025" w:type="dxa"/>
            <w:vMerge w:val="restart"/>
            <w:vAlign w:val="center"/>
          </w:tcPr>
          <w:p w14:paraId="0465F5A8"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作者</w:t>
            </w:r>
          </w:p>
        </w:tc>
        <w:tc>
          <w:tcPr>
            <w:tcW w:w="659" w:type="dxa"/>
            <w:vMerge w:val="restart"/>
            <w:vAlign w:val="center"/>
          </w:tcPr>
          <w:p w14:paraId="04C99895"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年份</w:t>
            </w:r>
          </w:p>
        </w:tc>
        <w:tc>
          <w:tcPr>
            <w:tcW w:w="1025" w:type="dxa"/>
            <w:gridSpan w:val="2"/>
            <w:vAlign w:val="center"/>
          </w:tcPr>
          <w:p w14:paraId="2EF5EC6E">
            <w:pPr>
              <w:jc w:val="center"/>
              <w:rPr>
                <w:rFonts w:hint="eastAsia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实验组</w:t>
            </w:r>
          </w:p>
        </w:tc>
        <w:tc>
          <w:tcPr>
            <w:tcW w:w="991" w:type="dxa"/>
            <w:gridSpan w:val="2"/>
            <w:vAlign w:val="center"/>
          </w:tcPr>
          <w:p w14:paraId="4FB922AB">
            <w:pPr>
              <w:jc w:val="center"/>
              <w:rPr>
                <w:rFonts w:hint="default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对照组</w:t>
            </w:r>
          </w:p>
        </w:tc>
        <w:tc>
          <w:tcPr>
            <w:tcW w:w="1609" w:type="dxa"/>
            <w:vMerge w:val="restart"/>
            <w:vAlign w:val="center"/>
          </w:tcPr>
          <w:p w14:paraId="0F4B33BF">
            <w:pPr>
              <w:jc w:val="center"/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干预措施</w:t>
            </w:r>
          </w:p>
          <w:p w14:paraId="0F7D179E"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E/C</w:t>
            </w:r>
          </w:p>
        </w:tc>
        <w:tc>
          <w:tcPr>
            <w:tcW w:w="1216" w:type="dxa"/>
            <w:vMerge w:val="restart"/>
            <w:vAlign w:val="center"/>
          </w:tcPr>
          <w:p w14:paraId="4332B1F9">
            <w:pPr>
              <w:jc w:val="center"/>
              <w:rPr>
                <w:rFonts w:hint="default" w:eastAsiaTheme="minor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干预时间</w:t>
            </w:r>
          </w:p>
        </w:tc>
        <w:tc>
          <w:tcPr>
            <w:tcW w:w="1425" w:type="dxa"/>
            <w:vMerge w:val="restart"/>
            <w:vAlign w:val="center"/>
          </w:tcPr>
          <w:p w14:paraId="4AD85953"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结局指标</w:t>
            </w:r>
          </w:p>
        </w:tc>
        <w:tc>
          <w:tcPr>
            <w:tcW w:w="859" w:type="dxa"/>
            <w:vMerge w:val="restart"/>
            <w:vAlign w:val="center"/>
          </w:tcPr>
          <w:p w14:paraId="0E3F2FA6">
            <w:pPr>
              <w:jc w:val="center"/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单盲/</w:t>
            </w:r>
          </w:p>
          <w:p w14:paraId="4643DB41">
            <w:pPr>
              <w:jc w:val="center"/>
              <w:rPr>
                <w:rFonts w:hint="default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2"/>
                <w:vertAlign w:val="baseline"/>
                <w:lang w:val="en-US" w:eastAsia="zh-CN"/>
              </w:rPr>
              <w:t>双盲</w:t>
            </w:r>
          </w:p>
        </w:tc>
      </w:tr>
      <w:tr w14:paraId="00184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457" w:type="dxa"/>
            <w:vMerge w:val="continue"/>
          </w:tcPr>
          <w:p w14:paraId="496CB2E1">
            <w:pPr>
              <w:jc w:val="center"/>
            </w:pPr>
          </w:p>
        </w:tc>
        <w:tc>
          <w:tcPr>
            <w:tcW w:w="1025" w:type="dxa"/>
            <w:vMerge w:val="continue"/>
          </w:tcPr>
          <w:p w14:paraId="4FA190DA">
            <w:pPr>
              <w:jc w:val="center"/>
            </w:pPr>
          </w:p>
        </w:tc>
        <w:tc>
          <w:tcPr>
            <w:tcW w:w="659" w:type="dxa"/>
            <w:vMerge w:val="continue"/>
          </w:tcPr>
          <w:p w14:paraId="5FA9EAED">
            <w:pPr>
              <w:jc w:val="center"/>
            </w:pPr>
          </w:p>
        </w:tc>
        <w:tc>
          <w:tcPr>
            <w:tcW w:w="614" w:type="dxa"/>
          </w:tcPr>
          <w:p w14:paraId="4655D30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411" w:type="dxa"/>
          </w:tcPr>
          <w:p w14:paraId="7B6B3E21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</w:t>
            </w:r>
          </w:p>
        </w:tc>
        <w:tc>
          <w:tcPr>
            <w:tcW w:w="578" w:type="dxa"/>
          </w:tcPr>
          <w:p w14:paraId="41D60E8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413" w:type="dxa"/>
          </w:tcPr>
          <w:p w14:paraId="41916FF6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</w:t>
            </w:r>
          </w:p>
        </w:tc>
        <w:tc>
          <w:tcPr>
            <w:tcW w:w="1609" w:type="dxa"/>
            <w:vMerge w:val="continue"/>
          </w:tcPr>
          <w:p w14:paraId="63173F47">
            <w:pPr>
              <w:jc w:val="center"/>
              <w:rPr>
                <w:vertAlign w:val="baseline"/>
              </w:rPr>
            </w:pPr>
          </w:p>
        </w:tc>
        <w:tc>
          <w:tcPr>
            <w:tcW w:w="1216" w:type="dxa"/>
            <w:vMerge w:val="continue"/>
          </w:tcPr>
          <w:p w14:paraId="3D9487B2">
            <w:pPr>
              <w:jc w:val="center"/>
              <w:rPr>
                <w:vertAlign w:val="baseline"/>
              </w:rPr>
            </w:pPr>
          </w:p>
        </w:tc>
        <w:tc>
          <w:tcPr>
            <w:tcW w:w="1425" w:type="dxa"/>
            <w:vMerge w:val="continue"/>
          </w:tcPr>
          <w:p w14:paraId="5BE3979B">
            <w:pPr>
              <w:jc w:val="center"/>
              <w:rPr>
                <w:vertAlign w:val="baseline"/>
              </w:rPr>
            </w:pPr>
          </w:p>
        </w:tc>
        <w:tc>
          <w:tcPr>
            <w:tcW w:w="859" w:type="dxa"/>
            <w:vMerge w:val="continue"/>
          </w:tcPr>
          <w:p w14:paraId="36698C14">
            <w:pPr>
              <w:jc w:val="center"/>
              <w:rPr>
                <w:vertAlign w:val="baseline"/>
              </w:rPr>
            </w:pPr>
          </w:p>
        </w:tc>
      </w:tr>
      <w:tr w14:paraId="1FBF2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753E5A61">
            <w:pPr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25" w:type="dxa"/>
          </w:tcPr>
          <w:p w14:paraId="3A4C40E0">
            <w:pPr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杨翠英</w:t>
            </w:r>
          </w:p>
        </w:tc>
        <w:tc>
          <w:tcPr>
            <w:tcW w:w="659" w:type="dxa"/>
          </w:tcPr>
          <w:p w14:paraId="258A1E14">
            <w:pPr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017</w:t>
            </w:r>
          </w:p>
        </w:tc>
        <w:tc>
          <w:tcPr>
            <w:tcW w:w="614" w:type="dxa"/>
          </w:tcPr>
          <w:p w14:paraId="2274B4FA">
            <w:pPr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411" w:type="dxa"/>
          </w:tcPr>
          <w:p w14:paraId="254E020C">
            <w:pPr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578" w:type="dxa"/>
          </w:tcPr>
          <w:p w14:paraId="09551C72">
            <w:pPr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413" w:type="dxa"/>
          </w:tcPr>
          <w:p w14:paraId="5F81505E">
            <w:pPr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609" w:type="dxa"/>
          </w:tcPr>
          <w:p w14:paraId="699B6593">
            <w:pPr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4简式太极拳/无</w:t>
            </w:r>
          </w:p>
        </w:tc>
        <w:tc>
          <w:tcPr>
            <w:tcW w:w="1216" w:type="dxa"/>
          </w:tcPr>
          <w:p w14:paraId="3462BAA7"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6周</w:t>
            </w:r>
          </w:p>
          <w:p w14:paraId="02DFAFCF">
            <w:pPr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每周四次（60min）</w:t>
            </w:r>
          </w:p>
        </w:tc>
        <w:tc>
          <w:tcPr>
            <w:tcW w:w="1425" w:type="dxa"/>
          </w:tcPr>
          <w:p w14:paraId="5F84BB49"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CIAS</w:t>
            </w:r>
          </w:p>
          <w:p w14:paraId="02FDF8A2"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血浆多巴胺、</w:t>
            </w:r>
          </w:p>
          <w:p w14:paraId="2F913247"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β-内啡肽</w:t>
            </w:r>
          </w:p>
        </w:tc>
        <w:tc>
          <w:tcPr>
            <w:tcW w:w="859" w:type="dxa"/>
          </w:tcPr>
          <w:p w14:paraId="2E9FC482"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6313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71C50C28">
            <w:pPr>
              <w:jc w:val="center"/>
              <w:rPr>
                <w:rFonts w:hint="default"/>
                <w:vertAlign w:val="baseline"/>
              </w:rPr>
            </w:pPr>
            <w:r>
              <w:rPr>
                <w:vertAlign w:val="baseline"/>
              </w:rPr>
              <w:t>2</w:t>
            </w:r>
          </w:p>
        </w:tc>
        <w:tc>
          <w:tcPr>
            <w:tcW w:w="1025" w:type="dxa"/>
          </w:tcPr>
          <w:p w14:paraId="4A55FDB9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vertAlign w:val="baseline"/>
                <w:lang w:val="en-US" w:eastAsia="zh-CN"/>
              </w:rPr>
              <w:t>Xueqing Zhang</w:t>
            </w:r>
          </w:p>
        </w:tc>
        <w:tc>
          <w:tcPr>
            <w:tcW w:w="659" w:type="dxa"/>
          </w:tcPr>
          <w:p w14:paraId="4D76A8E3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</w:t>
            </w:r>
          </w:p>
        </w:tc>
        <w:tc>
          <w:tcPr>
            <w:tcW w:w="614" w:type="dxa"/>
          </w:tcPr>
          <w:p w14:paraId="55C3FE87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411" w:type="dxa"/>
          </w:tcPr>
          <w:p w14:paraId="4103DDB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578" w:type="dxa"/>
          </w:tcPr>
          <w:p w14:paraId="03110FF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413" w:type="dxa"/>
          </w:tcPr>
          <w:p w14:paraId="031B8C4D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609" w:type="dxa"/>
          </w:tcPr>
          <w:p w14:paraId="5447E92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杨氏24式太极拳/无/常规运动（篮球等）</w:t>
            </w:r>
          </w:p>
        </w:tc>
        <w:tc>
          <w:tcPr>
            <w:tcW w:w="1216" w:type="dxa"/>
          </w:tcPr>
          <w:p w14:paraId="6599FE3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周</w:t>
            </w:r>
          </w:p>
          <w:p w14:paraId="1597672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三次</w:t>
            </w:r>
          </w:p>
          <w:p w14:paraId="00A5945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（60min）</w:t>
            </w:r>
          </w:p>
        </w:tc>
        <w:tc>
          <w:tcPr>
            <w:tcW w:w="1425" w:type="dxa"/>
          </w:tcPr>
          <w:p w14:paraId="6E8F241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SQI</w:t>
            </w:r>
          </w:p>
          <w:p w14:paraId="6FD8A2E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S</w:t>
            </w:r>
          </w:p>
          <w:p w14:paraId="721C4A7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S</w:t>
            </w:r>
          </w:p>
          <w:p w14:paraId="6D6F225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S-14</w:t>
            </w:r>
          </w:p>
        </w:tc>
        <w:tc>
          <w:tcPr>
            <w:tcW w:w="859" w:type="dxa"/>
          </w:tcPr>
          <w:p w14:paraId="0E2A42D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2B20B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4E6C4426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25" w:type="dxa"/>
          </w:tcPr>
          <w:p w14:paraId="13022864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ao Xiao</w:t>
            </w:r>
          </w:p>
        </w:tc>
        <w:tc>
          <w:tcPr>
            <w:tcW w:w="659" w:type="dxa"/>
          </w:tcPr>
          <w:p w14:paraId="6A27C3F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614" w:type="dxa"/>
          </w:tcPr>
          <w:p w14:paraId="1FC70D7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411" w:type="dxa"/>
          </w:tcPr>
          <w:p w14:paraId="670C701C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578" w:type="dxa"/>
          </w:tcPr>
          <w:p w14:paraId="1B61F3E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413" w:type="dxa"/>
          </w:tcPr>
          <w:p w14:paraId="3B3462A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609" w:type="dxa"/>
          </w:tcPr>
          <w:p w14:paraId="1DFAC8C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八段锦/篮球/</w:t>
            </w:r>
          </w:p>
        </w:tc>
        <w:tc>
          <w:tcPr>
            <w:tcW w:w="1216" w:type="dxa"/>
          </w:tcPr>
          <w:p w14:paraId="50E1793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周</w:t>
            </w:r>
          </w:p>
          <w:p w14:paraId="0BFC3B0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3次</w:t>
            </w:r>
          </w:p>
          <w:p w14:paraId="551CF5A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（90min）</w:t>
            </w:r>
          </w:p>
        </w:tc>
        <w:tc>
          <w:tcPr>
            <w:tcW w:w="1425" w:type="dxa"/>
          </w:tcPr>
          <w:p w14:paraId="5F11A65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AI</w:t>
            </w:r>
          </w:p>
          <w:p w14:paraId="17A4087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焦虑、压力、信心、孤独</w:t>
            </w:r>
          </w:p>
        </w:tc>
        <w:tc>
          <w:tcPr>
            <w:tcW w:w="859" w:type="dxa"/>
          </w:tcPr>
          <w:p w14:paraId="122A9E92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73082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17D4E82F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025" w:type="dxa"/>
          </w:tcPr>
          <w:p w14:paraId="12928BA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Chunping Lu</w:t>
            </w:r>
          </w:p>
        </w:tc>
        <w:tc>
          <w:tcPr>
            <w:tcW w:w="659" w:type="dxa"/>
          </w:tcPr>
          <w:p w14:paraId="54F75B1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0</w:t>
            </w:r>
          </w:p>
        </w:tc>
        <w:tc>
          <w:tcPr>
            <w:tcW w:w="614" w:type="dxa"/>
          </w:tcPr>
          <w:p w14:paraId="743BB48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411" w:type="dxa"/>
          </w:tcPr>
          <w:p w14:paraId="6C20245B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578" w:type="dxa"/>
          </w:tcPr>
          <w:p w14:paraId="70723B23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413" w:type="dxa"/>
          </w:tcPr>
          <w:p w14:paraId="254647B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609" w:type="dxa"/>
          </w:tcPr>
          <w:p w14:paraId="7982D28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-Qigong/CBT/无</w:t>
            </w:r>
          </w:p>
        </w:tc>
        <w:tc>
          <w:tcPr>
            <w:tcW w:w="1216" w:type="dxa"/>
          </w:tcPr>
          <w:p w14:paraId="0769906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周</w:t>
            </w:r>
          </w:p>
          <w:p w14:paraId="6C4DD80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2次</w:t>
            </w:r>
          </w:p>
          <w:p w14:paraId="02D0867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（90min）</w:t>
            </w:r>
          </w:p>
        </w:tc>
        <w:tc>
          <w:tcPr>
            <w:tcW w:w="1425" w:type="dxa"/>
          </w:tcPr>
          <w:p w14:paraId="0605D86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PI*</w:t>
            </w:r>
          </w:p>
          <w:p w14:paraId="6D0C62F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孤独（SRAS）</w:t>
            </w:r>
          </w:p>
          <w:p w14:paraId="10ABCB59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焦虑（ULS-8）</w:t>
            </w:r>
          </w:p>
          <w:p w14:paraId="146D630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压力（PSS-14）</w:t>
            </w:r>
          </w:p>
        </w:tc>
        <w:tc>
          <w:tcPr>
            <w:tcW w:w="859" w:type="dxa"/>
          </w:tcPr>
          <w:p w14:paraId="67A97F0D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55AA5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4EE38DF1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025" w:type="dxa"/>
          </w:tcPr>
          <w:p w14:paraId="39FC50A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ing Yu</w:t>
            </w:r>
          </w:p>
        </w:tc>
        <w:tc>
          <w:tcPr>
            <w:tcW w:w="659" w:type="dxa"/>
          </w:tcPr>
          <w:p w14:paraId="65EF379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1</w:t>
            </w:r>
          </w:p>
        </w:tc>
        <w:tc>
          <w:tcPr>
            <w:tcW w:w="614" w:type="dxa"/>
          </w:tcPr>
          <w:p w14:paraId="3CC04399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" w:type="dxa"/>
          </w:tcPr>
          <w:p w14:paraId="403E0607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578" w:type="dxa"/>
          </w:tcPr>
          <w:p w14:paraId="55D384E0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3" w:type="dxa"/>
          </w:tcPr>
          <w:p w14:paraId="36FD31D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609" w:type="dxa"/>
          </w:tcPr>
          <w:p w14:paraId="32AD5B8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健美操/无</w:t>
            </w:r>
          </w:p>
        </w:tc>
        <w:tc>
          <w:tcPr>
            <w:tcW w:w="1216" w:type="dxa"/>
          </w:tcPr>
          <w:p w14:paraId="442831D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周</w:t>
            </w:r>
          </w:p>
          <w:p w14:paraId="50021AB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3次</w:t>
            </w:r>
          </w:p>
          <w:p w14:paraId="52905A2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（60min）</w:t>
            </w:r>
          </w:p>
        </w:tc>
        <w:tc>
          <w:tcPr>
            <w:tcW w:w="1425" w:type="dxa"/>
          </w:tcPr>
          <w:p w14:paraId="1FD0729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PI</w:t>
            </w:r>
          </w:p>
          <w:p w14:paraId="4A0C627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焦虑（SAS）</w:t>
            </w:r>
          </w:p>
          <w:p w14:paraId="526437A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抑郁（SDS）</w:t>
            </w:r>
          </w:p>
        </w:tc>
        <w:tc>
          <w:tcPr>
            <w:tcW w:w="859" w:type="dxa"/>
          </w:tcPr>
          <w:p w14:paraId="763F7339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1E700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1CCC018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025" w:type="dxa"/>
          </w:tcPr>
          <w:p w14:paraId="5AC815C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朱淦芳</w:t>
            </w:r>
          </w:p>
        </w:tc>
        <w:tc>
          <w:tcPr>
            <w:tcW w:w="659" w:type="dxa"/>
          </w:tcPr>
          <w:p w14:paraId="2CFC196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7</w:t>
            </w:r>
          </w:p>
        </w:tc>
        <w:tc>
          <w:tcPr>
            <w:tcW w:w="614" w:type="dxa"/>
          </w:tcPr>
          <w:p w14:paraId="17BCEC1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411" w:type="dxa"/>
          </w:tcPr>
          <w:p w14:paraId="16C933E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578" w:type="dxa"/>
          </w:tcPr>
          <w:p w14:paraId="74D25D9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413" w:type="dxa"/>
          </w:tcPr>
          <w:p w14:paraId="516A937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609" w:type="dxa"/>
          </w:tcPr>
          <w:p w14:paraId="63A1255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式太极拳/无</w:t>
            </w:r>
          </w:p>
        </w:tc>
        <w:tc>
          <w:tcPr>
            <w:tcW w:w="1216" w:type="dxa"/>
          </w:tcPr>
          <w:p w14:paraId="17E62FA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周</w:t>
            </w:r>
          </w:p>
          <w:p w14:paraId="65AEE5F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3次</w:t>
            </w:r>
          </w:p>
          <w:p w14:paraId="513753E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（60min）</w:t>
            </w:r>
          </w:p>
        </w:tc>
        <w:tc>
          <w:tcPr>
            <w:tcW w:w="1425" w:type="dxa"/>
          </w:tcPr>
          <w:p w14:paraId="1253DBF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AYS</w:t>
            </w:r>
          </w:p>
          <w:p w14:paraId="3513601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59" w:type="dxa"/>
          </w:tcPr>
          <w:p w14:paraId="3261EAA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76840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4EDDFF1C">
            <w:pPr>
              <w:jc w:val="center"/>
              <w:rPr>
                <w:rFonts w:hint="default"/>
                <w:vertAlign w:val="baseline"/>
                <w:lang w:eastAsia="zh-CN"/>
              </w:rPr>
            </w:pPr>
            <w:r>
              <w:rPr>
                <w:rFonts w:hint="default"/>
                <w:vertAlign w:val="baseline"/>
                <w:lang w:eastAsia="zh-CN"/>
              </w:rPr>
              <w:t>7</w:t>
            </w:r>
          </w:p>
        </w:tc>
        <w:tc>
          <w:tcPr>
            <w:tcW w:w="1025" w:type="dxa"/>
          </w:tcPr>
          <w:p w14:paraId="1484F52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exin Zhang</w:t>
            </w:r>
          </w:p>
        </w:tc>
        <w:tc>
          <w:tcPr>
            <w:tcW w:w="659" w:type="dxa"/>
          </w:tcPr>
          <w:p w14:paraId="022B68B9">
            <w:pPr>
              <w:jc w:val="center"/>
              <w:rPr>
                <w:rFonts w:hint="default"/>
                <w:vertAlign w:val="baseline"/>
                <w:lang w:eastAsia="zh-CN"/>
              </w:rPr>
            </w:pPr>
            <w:r>
              <w:rPr>
                <w:rFonts w:hint="default"/>
                <w:vertAlign w:val="baseline"/>
                <w:lang w:eastAsia="zh-CN"/>
              </w:rPr>
              <w:t>2024</w:t>
            </w:r>
          </w:p>
        </w:tc>
        <w:tc>
          <w:tcPr>
            <w:tcW w:w="614" w:type="dxa"/>
          </w:tcPr>
          <w:p w14:paraId="22CC08B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411" w:type="dxa"/>
          </w:tcPr>
          <w:p w14:paraId="6C4AE70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578" w:type="dxa"/>
          </w:tcPr>
          <w:p w14:paraId="52E6B29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413" w:type="dxa"/>
          </w:tcPr>
          <w:p w14:paraId="44ED1FF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609" w:type="dxa"/>
          </w:tcPr>
          <w:p w14:paraId="16FFAA2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式太极拳和太极拳八法五部/无</w:t>
            </w:r>
          </w:p>
        </w:tc>
        <w:tc>
          <w:tcPr>
            <w:tcW w:w="1216" w:type="dxa"/>
          </w:tcPr>
          <w:p w14:paraId="70382B3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周</w:t>
            </w:r>
          </w:p>
        </w:tc>
        <w:tc>
          <w:tcPr>
            <w:tcW w:w="1425" w:type="dxa"/>
          </w:tcPr>
          <w:p w14:paraId="43CFD71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S-SV</w:t>
            </w:r>
          </w:p>
          <w:p w14:paraId="548DCC3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S</w:t>
            </w:r>
          </w:p>
          <w:p w14:paraId="318BD73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S</w:t>
            </w:r>
          </w:p>
          <w:p w14:paraId="36173A0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SES</w:t>
            </w:r>
          </w:p>
          <w:p w14:paraId="1701304D">
            <w:pPr>
              <w:jc w:val="center"/>
              <w:rPr>
                <w:rFonts w:hint="default"/>
                <w:vertAlign w:val="baseline"/>
                <w:lang w:eastAsia="zh-CN"/>
              </w:rPr>
            </w:pPr>
            <w:r>
              <w:rPr>
                <w:rFonts w:hint="default"/>
                <w:vertAlign w:val="baseline"/>
                <w:lang w:eastAsia="zh-CN"/>
              </w:rPr>
              <w:t>FS-14</w:t>
            </w:r>
          </w:p>
        </w:tc>
        <w:tc>
          <w:tcPr>
            <w:tcW w:w="859" w:type="dxa"/>
          </w:tcPr>
          <w:p w14:paraId="35F0B0AC">
            <w:pPr>
              <w:jc w:val="center"/>
              <w:rPr>
                <w:rFonts w:hint="default"/>
                <w:vertAlign w:val="baseline"/>
                <w:lang w:eastAsia="zh-CN"/>
              </w:rPr>
            </w:pPr>
            <w:r>
              <w:rPr>
                <w:rFonts w:hint="default"/>
                <w:vertAlign w:val="baseline"/>
                <w:lang w:eastAsia="zh-CN"/>
              </w:rPr>
              <w:t>无</w:t>
            </w:r>
          </w:p>
        </w:tc>
      </w:tr>
      <w:tr w14:paraId="516FD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06EDE365">
            <w:pPr>
              <w:jc w:val="center"/>
              <w:rPr>
                <w:rFonts w:hint="default"/>
                <w:vertAlign w:val="baseline"/>
                <w:lang w:eastAsia="zh-CN"/>
              </w:rPr>
            </w:pPr>
            <w:r>
              <w:rPr>
                <w:rFonts w:hint="default"/>
                <w:vertAlign w:val="baseline"/>
                <w:lang w:eastAsia="zh-CN"/>
              </w:rPr>
              <w:t>8</w:t>
            </w:r>
          </w:p>
        </w:tc>
        <w:tc>
          <w:tcPr>
            <w:tcW w:w="1025" w:type="dxa"/>
          </w:tcPr>
          <w:p w14:paraId="1D2890D3">
            <w:pPr>
              <w:jc w:val="center"/>
              <w:rPr>
                <w:rFonts w:hint="default"/>
                <w:vertAlign w:val="baseline"/>
                <w:lang w:eastAsia="zh-CN"/>
              </w:rPr>
            </w:pPr>
            <w:r>
              <w:rPr>
                <w:rFonts w:hint="default"/>
                <w:vertAlign w:val="baseline"/>
                <w:lang w:eastAsia="zh-CN"/>
              </w:rPr>
              <w:t>YUKUN LAN</w:t>
            </w:r>
          </w:p>
        </w:tc>
        <w:tc>
          <w:tcPr>
            <w:tcW w:w="659" w:type="dxa"/>
          </w:tcPr>
          <w:p w14:paraId="21C84A3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8</w:t>
            </w:r>
          </w:p>
        </w:tc>
        <w:tc>
          <w:tcPr>
            <w:tcW w:w="614" w:type="dxa"/>
          </w:tcPr>
          <w:p w14:paraId="09C7D38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411" w:type="dxa"/>
          </w:tcPr>
          <w:p w14:paraId="5CA203B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578" w:type="dxa"/>
          </w:tcPr>
          <w:p w14:paraId="27205DC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413" w:type="dxa"/>
          </w:tcPr>
          <w:p w14:paraId="72745FF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09" w:type="dxa"/>
          </w:tcPr>
          <w:p w14:paraId="2CEC13C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团体正念</w:t>
            </w:r>
          </w:p>
        </w:tc>
        <w:tc>
          <w:tcPr>
            <w:tcW w:w="1216" w:type="dxa"/>
          </w:tcPr>
          <w:p w14:paraId="78AEBE9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周</w:t>
            </w:r>
          </w:p>
          <w:p w14:paraId="1F01637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1次</w:t>
            </w:r>
          </w:p>
          <w:p w14:paraId="53A92EC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（60min）</w:t>
            </w:r>
          </w:p>
        </w:tc>
        <w:tc>
          <w:tcPr>
            <w:tcW w:w="1425" w:type="dxa"/>
          </w:tcPr>
          <w:p w14:paraId="4E48DF4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IAS</w:t>
            </w:r>
          </w:p>
        </w:tc>
        <w:tc>
          <w:tcPr>
            <w:tcW w:w="859" w:type="dxa"/>
          </w:tcPr>
          <w:p w14:paraId="06E860F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625B3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4E1115A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025" w:type="dxa"/>
          </w:tcPr>
          <w:p w14:paraId="10C60C5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刘诗洁</w:t>
            </w:r>
          </w:p>
        </w:tc>
        <w:tc>
          <w:tcPr>
            <w:tcW w:w="659" w:type="dxa"/>
          </w:tcPr>
          <w:p w14:paraId="19C36DD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614" w:type="dxa"/>
          </w:tcPr>
          <w:p w14:paraId="18E8728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411" w:type="dxa"/>
          </w:tcPr>
          <w:p w14:paraId="2901793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578" w:type="dxa"/>
          </w:tcPr>
          <w:p w14:paraId="5E27DAB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3" w:type="dxa"/>
          </w:tcPr>
          <w:p w14:paraId="29AD714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09" w:type="dxa"/>
          </w:tcPr>
          <w:p w14:paraId="725FC0E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八段锦</w:t>
            </w:r>
          </w:p>
        </w:tc>
        <w:tc>
          <w:tcPr>
            <w:tcW w:w="1216" w:type="dxa"/>
          </w:tcPr>
          <w:p w14:paraId="26F854D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周</w:t>
            </w:r>
          </w:p>
          <w:p w14:paraId="220D307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2次</w:t>
            </w:r>
          </w:p>
          <w:p w14:paraId="1DB7802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（60min）</w:t>
            </w:r>
          </w:p>
        </w:tc>
        <w:tc>
          <w:tcPr>
            <w:tcW w:w="1425" w:type="dxa"/>
          </w:tcPr>
          <w:p w14:paraId="66109E8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PI</w:t>
            </w:r>
          </w:p>
        </w:tc>
        <w:tc>
          <w:tcPr>
            <w:tcW w:w="859" w:type="dxa"/>
          </w:tcPr>
          <w:p w14:paraId="14E9C4F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795E1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36721EE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025" w:type="dxa"/>
          </w:tcPr>
          <w:p w14:paraId="160A4A7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任建华</w:t>
            </w:r>
          </w:p>
        </w:tc>
        <w:tc>
          <w:tcPr>
            <w:tcW w:w="659" w:type="dxa"/>
          </w:tcPr>
          <w:p w14:paraId="6DE9695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4</w:t>
            </w:r>
          </w:p>
        </w:tc>
        <w:tc>
          <w:tcPr>
            <w:tcW w:w="614" w:type="dxa"/>
          </w:tcPr>
          <w:p w14:paraId="62E9F40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411" w:type="dxa"/>
          </w:tcPr>
          <w:p w14:paraId="575A502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578" w:type="dxa"/>
          </w:tcPr>
          <w:p w14:paraId="286C286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413" w:type="dxa"/>
          </w:tcPr>
          <w:p w14:paraId="35D58A3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09" w:type="dxa"/>
          </w:tcPr>
          <w:p w14:paraId="7BB92E0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体育舞蹈</w:t>
            </w:r>
          </w:p>
        </w:tc>
        <w:tc>
          <w:tcPr>
            <w:tcW w:w="1216" w:type="dxa"/>
          </w:tcPr>
          <w:p w14:paraId="4D815BA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周</w:t>
            </w:r>
          </w:p>
          <w:p w14:paraId="664EEB6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3次</w:t>
            </w:r>
          </w:p>
          <w:p w14:paraId="3DA914E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min-120</w:t>
            </w:r>
          </w:p>
        </w:tc>
        <w:tc>
          <w:tcPr>
            <w:tcW w:w="1425" w:type="dxa"/>
          </w:tcPr>
          <w:p w14:paraId="76F89E9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CL-90</w:t>
            </w:r>
          </w:p>
        </w:tc>
        <w:tc>
          <w:tcPr>
            <w:tcW w:w="859" w:type="dxa"/>
          </w:tcPr>
          <w:p w14:paraId="43DBC94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00145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1AF6EAD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025" w:type="dxa"/>
          </w:tcPr>
          <w:p w14:paraId="2F3C94B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解飞</w:t>
            </w:r>
          </w:p>
        </w:tc>
        <w:tc>
          <w:tcPr>
            <w:tcW w:w="659" w:type="dxa"/>
          </w:tcPr>
          <w:p w14:paraId="3FFECE9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9</w:t>
            </w:r>
          </w:p>
        </w:tc>
        <w:tc>
          <w:tcPr>
            <w:tcW w:w="614" w:type="dxa"/>
          </w:tcPr>
          <w:p w14:paraId="6B3BC35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2</w:t>
            </w:r>
          </w:p>
        </w:tc>
        <w:tc>
          <w:tcPr>
            <w:tcW w:w="411" w:type="dxa"/>
          </w:tcPr>
          <w:p w14:paraId="6FA4745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578" w:type="dxa"/>
          </w:tcPr>
          <w:p w14:paraId="52B4EB9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2</w:t>
            </w:r>
          </w:p>
        </w:tc>
        <w:tc>
          <w:tcPr>
            <w:tcW w:w="413" w:type="dxa"/>
          </w:tcPr>
          <w:p w14:paraId="626FAAB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09" w:type="dxa"/>
          </w:tcPr>
          <w:p w14:paraId="17126E6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健康教育、八段锦/健康教育</w:t>
            </w:r>
          </w:p>
        </w:tc>
        <w:tc>
          <w:tcPr>
            <w:tcW w:w="1216" w:type="dxa"/>
          </w:tcPr>
          <w:p w14:paraId="1746FF9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个月</w:t>
            </w:r>
          </w:p>
          <w:p w14:paraId="77E6D44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10次</w:t>
            </w:r>
          </w:p>
          <w:p w14:paraId="6D97D00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-30min</w:t>
            </w:r>
          </w:p>
        </w:tc>
        <w:tc>
          <w:tcPr>
            <w:tcW w:w="1425" w:type="dxa"/>
          </w:tcPr>
          <w:p w14:paraId="53C2226F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AI</w:t>
            </w:r>
          </w:p>
          <w:p w14:paraId="12F47B9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S</w:t>
            </w:r>
          </w:p>
          <w:p w14:paraId="60F071D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S</w:t>
            </w:r>
          </w:p>
          <w:p w14:paraId="4E2C6E2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OT</w:t>
            </w:r>
          </w:p>
        </w:tc>
        <w:tc>
          <w:tcPr>
            <w:tcW w:w="859" w:type="dxa"/>
          </w:tcPr>
          <w:p w14:paraId="68C23A0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1600D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161AA10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025" w:type="dxa"/>
          </w:tcPr>
          <w:p w14:paraId="549EA5E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张缘</w:t>
            </w:r>
          </w:p>
        </w:tc>
        <w:tc>
          <w:tcPr>
            <w:tcW w:w="659" w:type="dxa"/>
          </w:tcPr>
          <w:p w14:paraId="1C1ED22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8</w:t>
            </w:r>
          </w:p>
        </w:tc>
        <w:tc>
          <w:tcPr>
            <w:tcW w:w="614" w:type="dxa"/>
          </w:tcPr>
          <w:p w14:paraId="5BBE23C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411" w:type="dxa"/>
          </w:tcPr>
          <w:p w14:paraId="3B5C2F8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578" w:type="dxa"/>
          </w:tcPr>
          <w:p w14:paraId="6FB2585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413" w:type="dxa"/>
          </w:tcPr>
          <w:p w14:paraId="29362C3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609" w:type="dxa"/>
          </w:tcPr>
          <w:p w14:paraId="695D7D9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太极拳/无</w:t>
            </w:r>
          </w:p>
        </w:tc>
        <w:tc>
          <w:tcPr>
            <w:tcW w:w="1216" w:type="dxa"/>
          </w:tcPr>
          <w:p w14:paraId="628337D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周</w:t>
            </w:r>
          </w:p>
          <w:p w14:paraId="71C5B2B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3次</w:t>
            </w:r>
          </w:p>
          <w:p w14:paraId="0916B79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min</w:t>
            </w:r>
          </w:p>
        </w:tc>
        <w:tc>
          <w:tcPr>
            <w:tcW w:w="1425" w:type="dxa"/>
          </w:tcPr>
          <w:p w14:paraId="6EC9F4C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AI</w:t>
            </w:r>
          </w:p>
        </w:tc>
        <w:tc>
          <w:tcPr>
            <w:tcW w:w="859" w:type="dxa"/>
          </w:tcPr>
          <w:p w14:paraId="1FA72A7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61CB4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18D680B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25" w:type="dxa"/>
          </w:tcPr>
          <w:p w14:paraId="5AB5B01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59" w:type="dxa"/>
          </w:tcPr>
          <w:p w14:paraId="07EAAA9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14" w:type="dxa"/>
          </w:tcPr>
          <w:p w14:paraId="66902EE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1" w:type="dxa"/>
          </w:tcPr>
          <w:p w14:paraId="17F3953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578" w:type="dxa"/>
          </w:tcPr>
          <w:p w14:paraId="1BDB04D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3" w:type="dxa"/>
          </w:tcPr>
          <w:p w14:paraId="52D1143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09" w:type="dxa"/>
          </w:tcPr>
          <w:p w14:paraId="19E5251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16" w:type="dxa"/>
          </w:tcPr>
          <w:p w14:paraId="4B54818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425" w:type="dxa"/>
          </w:tcPr>
          <w:p w14:paraId="6ED566C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59" w:type="dxa"/>
          </w:tcPr>
          <w:p w14:paraId="72B5341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EF52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3D7BBE2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025" w:type="dxa"/>
          </w:tcPr>
          <w:p w14:paraId="744F095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杨爱华</w:t>
            </w:r>
          </w:p>
        </w:tc>
        <w:tc>
          <w:tcPr>
            <w:tcW w:w="659" w:type="dxa"/>
          </w:tcPr>
          <w:p w14:paraId="69C0DBF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9</w:t>
            </w:r>
          </w:p>
        </w:tc>
        <w:tc>
          <w:tcPr>
            <w:tcW w:w="614" w:type="dxa"/>
          </w:tcPr>
          <w:p w14:paraId="37A0C64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411" w:type="dxa"/>
          </w:tcPr>
          <w:p w14:paraId="7D9DEE1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578" w:type="dxa"/>
          </w:tcPr>
          <w:p w14:paraId="40E4567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3" w:type="dxa"/>
          </w:tcPr>
          <w:p w14:paraId="328ED10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09" w:type="dxa"/>
          </w:tcPr>
          <w:p w14:paraId="74042FC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体育舞蹈</w:t>
            </w:r>
          </w:p>
        </w:tc>
        <w:tc>
          <w:tcPr>
            <w:tcW w:w="1216" w:type="dxa"/>
          </w:tcPr>
          <w:p w14:paraId="33E437A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周</w:t>
            </w:r>
          </w:p>
          <w:p w14:paraId="7327BA4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2次</w:t>
            </w:r>
          </w:p>
          <w:p w14:paraId="45135B0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min</w:t>
            </w:r>
          </w:p>
        </w:tc>
        <w:tc>
          <w:tcPr>
            <w:tcW w:w="1425" w:type="dxa"/>
          </w:tcPr>
          <w:p w14:paraId="300D46A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S-C</w:t>
            </w:r>
          </w:p>
        </w:tc>
        <w:tc>
          <w:tcPr>
            <w:tcW w:w="859" w:type="dxa"/>
          </w:tcPr>
          <w:p w14:paraId="6FA3543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73FA8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7C89690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025" w:type="dxa"/>
          </w:tcPr>
          <w:p w14:paraId="096E0E4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龚宇辉</w:t>
            </w:r>
          </w:p>
        </w:tc>
        <w:tc>
          <w:tcPr>
            <w:tcW w:w="659" w:type="dxa"/>
          </w:tcPr>
          <w:p w14:paraId="7DA79B7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2</w:t>
            </w:r>
          </w:p>
        </w:tc>
        <w:tc>
          <w:tcPr>
            <w:tcW w:w="614" w:type="dxa"/>
          </w:tcPr>
          <w:p w14:paraId="78541EB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411" w:type="dxa"/>
          </w:tcPr>
          <w:p w14:paraId="76AD5F1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578" w:type="dxa"/>
          </w:tcPr>
          <w:p w14:paraId="4C1FD50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3" w:type="dxa"/>
          </w:tcPr>
          <w:p w14:paraId="6DA0790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09" w:type="dxa"/>
          </w:tcPr>
          <w:p w14:paraId="3A9328E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二十四式太极拳</w:t>
            </w:r>
          </w:p>
        </w:tc>
        <w:tc>
          <w:tcPr>
            <w:tcW w:w="1216" w:type="dxa"/>
          </w:tcPr>
          <w:p w14:paraId="7D04E6D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周</w:t>
            </w:r>
          </w:p>
          <w:p w14:paraId="6B45612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3次</w:t>
            </w:r>
          </w:p>
          <w:p w14:paraId="1AD9F73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min</w:t>
            </w:r>
          </w:p>
        </w:tc>
        <w:tc>
          <w:tcPr>
            <w:tcW w:w="1425" w:type="dxa"/>
          </w:tcPr>
          <w:p w14:paraId="231ECC6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陈淑惠《中文网络成瘾量表》</w:t>
            </w:r>
          </w:p>
        </w:tc>
        <w:tc>
          <w:tcPr>
            <w:tcW w:w="859" w:type="dxa"/>
          </w:tcPr>
          <w:p w14:paraId="3487C27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无</w:t>
            </w:r>
          </w:p>
        </w:tc>
      </w:tr>
      <w:tr w14:paraId="7C993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0977984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025" w:type="dxa"/>
          </w:tcPr>
          <w:p w14:paraId="125FF55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Xueqing Zhang</w:t>
            </w:r>
          </w:p>
        </w:tc>
        <w:tc>
          <w:tcPr>
            <w:tcW w:w="659" w:type="dxa"/>
          </w:tcPr>
          <w:p w14:paraId="67EBC57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3</w:t>
            </w:r>
          </w:p>
        </w:tc>
        <w:tc>
          <w:tcPr>
            <w:tcW w:w="614" w:type="dxa"/>
          </w:tcPr>
          <w:p w14:paraId="2806944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411" w:type="dxa"/>
          </w:tcPr>
          <w:p w14:paraId="49CD50D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578" w:type="dxa"/>
          </w:tcPr>
          <w:p w14:paraId="32E7273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3" w:type="dxa"/>
          </w:tcPr>
          <w:p w14:paraId="50DAAA4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09" w:type="dxa"/>
          </w:tcPr>
          <w:p w14:paraId="6D88756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二十四式太极拳</w:t>
            </w:r>
          </w:p>
        </w:tc>
        <w:tc>
          <w:tcPr>
            <w:tcW w:w="1216" w:type="dxa"/>
          </w:tcPr>
          <w:p w14:paraId="6B66238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周</w:t>
            </w:r>
          </w:p>
          <w:p w14:paraId="7F8D9DC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3次</w:t>
            </w:r>
          </w:p>
          <w:p w14:paraId="43B6870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min</w:t>
            </w:r>
          </w:p>
        </w:tc>
        <w:tc>
          <w:tcPr>
            <w:tcW w:w="1425" w:type="dxa"/>
          </w:tcPr>
          <w:p w14:paraId="29CF4E37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SQI</w:t>
            </w:r>
          </w:p>
          <w:p w14:paraId="5319B12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S</w:t>
            </w:r>
          </w:p>
          <w:p w14:paraId="50011A6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S</w:t>
            </w:r>
          </w:p>
          <w:p w14:paraId="3695AB4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S-14</w:t>
            </w:r>
          </w:p>
        </w:tc>
        <w:tc>
          <w:tcPr>
            <w:tcW w:w="859" w:type="dxa"/>
          </w:tcPr>
          <w:p w14:paraId="52B3DE6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34CA4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79D12D6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025" w:type="dxa"/>
          </w:tcPr>
          <w:p w14:paraId="588ECB0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exin Zhang</w:t>
            </w:r>
          </w:p>
        </w:tc>
        <w:tc>
          <w:tcPr>
            <w:tcW w:w="659" w:type="dxa"/>
          </w:tcPr>
          <w:p w14:paraId="0365164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4</w:t>
            </w:r>
          </w:p>
        </w:tc>
        <w:tc>
          <w:tcPr>
            <w:tcW w:w="614" w:type="dxa"/>
          </w:tcPr>
          <w:p w14:paraId="21DA714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411" w:type="dxa"/>
          </w:tcPr>
          <w:p w14:paraId="4CBAC54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578" w:type="dxa"/>
          </w:tcPr>
          <w:p w14:paraId="4C3FA2F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3" w:type="dxa"/>
          </w:tcPr>
          <w:p w14:paraId="04D3BA4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09" w:type="dxa"/>
          </w:tcPr>
          <w:p w14:paraId="79E3EFF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二十四式太极拳</w:t>
            </w:r>
          </w:p>
        </w:tc>
        <w:tc>
          <w:tcPr>
            <w:tcW w:w="1216" w:type="dxa"/>
          </w:tcPr>
          <w:p w14:paraId="09DE9E1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周</w:t>
            </w:r>
          </w:p>
          <w:p w14:paraId="766ED8B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3次</w:t>
            </w:r>
          </w:p>
          <w:p w14:paraId="7DEF5D7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min</w:t>
            </w:r>
          </w:p>
        </w:tc>
        <w:tc>
          <w:tcPr>
            <w:tcW w:w="1425" w:type="dxa"/>
          </w:tcPr>
          <w:p w14:paraId="138A525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SQI</w:t>
            </w:r>
          </w:p>
          <w:p w14:paraId="4F57E20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DS</w:t>
            </w:r>
          </w:p>
          <w:p w14:paraId="5A3AE2E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S</w:t>
            </w:r>
          </w:p>
          <w:p w14:paraId="48D2F92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S-14</w:t>
            </w:r>
          </w:p>
        </w:tc>
        <w:tc>
          <w:tcPr>
            <w:tcW w:w="859" w:type="dxa"/>
          </w:tcPr>
          <w:p w14:paraId="2589B33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481EC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17960F3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025" w:type="dxa"/>
          </w:tcPr>
          <w:p w14:paraId="1B648E6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ngbo Liu</w:t>
            </w:r>
          </w:p>
        </w:tc>
        <w:tc>
          <w:tcPr>
            <w:tcW w:w="659" w:type="dxa"/>
          </w:tcPr>
          <w:p w14:paraId="1A6D036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614" w:type="dxa"/>
          </w:tcPr>
          <w:p w14:paraId="39DE54E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411" w:type="dxa"/>
          </w:tcPr>
          <w:p w14:paraId="0354203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578" w:type="dxa"/>
          </w:tcPr>
          <w:p w14:paraId="5082688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413" w:type="dxa"/>
          </w:tcPr>
          <w:p w14:paraId="5058112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609" w:type="dxa"/>
          </w:tcPr>
          <w:p w14:paraId="244D3F5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正念</w:t>
            </w:r>
          </w:p>
        </w:tc>
        <w:tc>
          <w:tcPr>
            <w:tcW w:w="1216" w:type="dxa"/>
          </w:tcPr>
          <w:p w14:paraId="33A786E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min</w:t>
            </w:r>
          </w:p>
        </w:tc>
        <w:tc>
          <w:tcPr>
            <w:tcW w:w="1425" w:type="dxa"/>
          </w:tcPr>
          <w:p w14:paraId="05EABD8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MI</w:t>
            </w:r>
          </w:p>
          <w:p w14:paraId="133582D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ATS</w:t>
            </w:r>
          </w:p>
          <w:p w14:paraId="2BFCB3E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CS</w:t>
            </w:r>
          </w:p>
        </w:tc>
        <w:tc>
          <w:tcPr>
            <w:tcW w:w="859" w:type="dxa"/>
          </w:tcPr>
          <w:p w14:paraId="02CA991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489FA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7" w:type="dxa"/>
          </w:tcPr>
          <w:p w14:paraId="3D6F38E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025" w:type="dxa"/>
          </w:tcPr>
          <w:p w14:paraId="7BFBE4C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icole D. Anderson</w:t>
            </w:r>
          </w:p>
        </w:tc>
        <w:tc>
          <w:tcPr>
            <w:tcW w:w="659" w:type="dxa"/>
          </w:tcPr>
          <w:p w14:paraId="4B43B75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7</w:t>
            </w:r>
          </w:p>
        </w:tc>
        <w:tc>
          <w:tcPr>
            <w:tcW w:w="614" w:type="dxa"/>
          </w:tcPr>
          <w:p w14:paraId="430A089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1" w:type="dxa"/>
          </w:tcPr>
          <w:p w14:paraId="3EE06E5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578" w:type="dxa"/>
          </w:tcPr>
          <w:p w14:paraId="4FAD780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3" w:type="dxa"/>
          </w:tcPr>
          <w:p w14:paraId="296CBEF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609" w:type="dxa"/>
          </w:tcPr>
          <w:p w14:paraId="7F2D8A1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正念</w:t>
            </w:r>
          </w:p>
        </w:tc>
        <w:tc>
          <w:tcPr>
            <w:tcW w:w="1216" w:type="dxa"/>
          </w:tcPr>
          <w:p w14:paraId="2D9E2D7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周</w:t>
            </w:r>
          </w:p>
          <w:p w14:paraId="4B7999E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每周2小时</w:t>
            </w:r>
            <w:bookmarkStart w:id="0" w:name="_GoBack"/>
            <w:bookmarkEnd w:id="0"/>
          </w:p>
        </w:tc>
        <w:tc>
          <w:tcPr>
            <w:tcW w:w="1425" w:type="dxa"/>
          </w:tcPr>
          <w:p w14:paraId="2FDAE93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NAS</w:t>
            </w:r>
          </w:p>
          <w:p w14:paraId="7BD0C23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SQ</w:t>
            </w:r>
          </w:p>
        </w:tc>
        <w:tc>
          <w:tcPr>
            <w:tcW w:w="859" w:type="dxa"/>
          </w:tcPr>
          <w:p w14:paraId="12666CC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</w:tbl>
    <w:p w14:paraId="6B9C34B3">
      <w:pPr>
        <w:rPr>
          <w:rFonts w:hint="eastAsia"/>
        </w:rPr>
      </w:pPr>
      <w:r>
        <w:rPr>
          <w:rFonts w:hint="eastAsia"/>
          <w:lang w:val="en-US" w:eastAsia="zh-CN"/>
        </w:rPr>
        <w:t>CIAS：</w:t>
      </w:r>
      <w:r>
        <w:rPr>
          <w:rFonts w:hint="eastAsia"/>
        </w:rPr>
        <w:t>《中文网络成瘾量表》强迫症状、退隐症状、耐受症状、人际与健康问题和时间管理问题 5 个维度</w:t>
      </w:r>
    </w:p>
    <w:p w14:paraId="2E12F2AD">
      <w:pPr>
        <w:rPr>
          <w:rFonts w:hint="eastAsia"/>
        </w:rPr>
      </w:pPr>
      <w:r>
        <w:rPr>
          <w:rFonts w:hint="eastAsia"/>
        </w:rPr>
        <w:t>PSQI：匹兹堡睡眠质量指数;</w:t>
      </w:r>
    </w:p>
    <w:p w14:paraId="14F5A3E5">
      <w:pPr>
        <w:rPr>
          <w:rFonts w:hint="eastAsia"/>
        </w:rPr>
      </w:pPr>
      <w:r>
        <w:rPr>
          <w:rFonts w:hint="eastAsia"/>
        </w:rPr>
        <w:t xml:space="preserve">SDS：Zung抑郁自评量表; </w:t>
      </w:r>
    </w:p>
    <w:p w14:paraId="549D6C30">
      <w:pPr>
        <w:rPr>
          <w:rFonts w:hint="eastAsia"/>
        </w:rPr>
      </w:pPr>
      <w:r>
        <w:rPr>
          <w:rFonts w:hint="eastAsia"/>
        </w:rPr>
        <w:t xml:space="preserve">SAS：Zung焦虑自评量表; </w:t>
      </w:r>
    </w:p>
    <w:p w14:paraId="02FAD6B6">
      <w:pPr>
        <w:rPr>
          <w:rFonts w:hint="eastAsia"/>
        </w:rPr>
      </w:pPr>
      <w:r>
        <w:rPr>
          <w:rFonts w:hint="eastAsia"/>
        </w:rPr>
        <w:t>FS-14：疲劳量表-14;</w:t>
      </w:r>
    </w:p>
    <w:p w14:paraId="3970D91A">
      <w:pPr>
        <w:rPr>
          <w:rFonts w:hint="default"/>
        </w:rPr>
      </w:pPr>
      <w:r>
        <w:rPr>
          <w:rFonts w:hint="default"/>
        </w:rPr>
        <w:t>RSES：罗森伯格自尊量表</w:t>
      </w:r>
    </w:p>
    <w:p w14:paraId="691658A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</w:rPr>
      </w:pPr>
      <w:r>
        <w:rPr>
          <w:rFonts w:hint="eastAsia"/>
        </w:rPr>
        <w:t>MAPI*</w:t>
      </w:r>
      <w:r>
        <w:rPr>
          <w:rFonts w:hint="eastAsia"/>
          <w:lang w:eastAsia="zh-CN"/>
        </w:rPr>
        <w:t>：</w:t>
      </w:r>
      <w:r>
        <w:rPr>
          <w:rFonts w:hint="eastAsia"/>
        </w:rPr>
        <w:t>Xiong, J., Zhou, Z. K., Chen, W., You, Z. Q., Zhai, Z. Y. (2012). Development of the mobil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phone addiction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tendency scale for college students. Chinese Mental Health Journal, 26, 222–225.</w:t>
      </w:r>
    </w:p>
    <w:p w14:paraId="035F985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PIAS：移动网络成瘾量表</w:t>
      </w:r>
    </w:p>
    <w:p w14:paraId="30F5911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lang w:val="en-US" w:eastAsia="zh-CN"/>
        </w:rPr>
      </w:pPr>
    </w:p>
    <w:p w14:paraId="3165297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智能手机使用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7E46E3"/>
    <w:rsid w:val="53474FB6"/>
    <w:rsid w:val="65800BD5"/>
    <w:rsid w:val="7641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5</Words>
  <Characters>748</Characters>
  <Lines>0</Lines>
  <Paragraphs>0</Paragraphs>
  <TotalTime>4918</TotalTime>
  <ScaleCrop>false</ScaleCrop>
  <LinksUpToDate>false</LinksUpToDate>
  <CharactersWithSpaces>78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07:02:00Z</dcterms:created>
  <dc:creator>贾世官</dc:creator>
  <cp:lastModifiedBy>。</cp:lastModifiedBy>
  <dcterms:modified xsi:type="dcterms:W3CDTF">2025-01-03T02:4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NDJkM2JkOGFhYjY5NmNmNDE5NWI4YTgwYTNlMzZiYWIiLCJ1c2VySWQiOiI2OTUwNDY0OTMifQ==</vt:lpwstr>
  </property>
  <property fmtid="{D5CDD505-2E9C-101B-9397-08002B2CF9AE}" pid="4" name="ICV">
    <vt:lpwstr>24848FFC57374BF28254B4AE7742B526_12</vt:lpwstr>
  </property>
</Properties>
</file>